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FD230" w14:textId="500053E5" w:rsidR="006A4C12" w:rsidRDefault="00DB1287" w:rsidP="006A4C12">
      <w:r>
        <w:t xml:space="preserve">Table </w:t>
      </w:r>
      <w:r w:rsidR="007E733D">
        <w:t>S</w:t>
      </w:r>
      <w:r>
        <w:t>15</w:t>
      </w:r>
      <w:r w:rsidR="006A4C12">
        <w:t xml:space="preserve">. </w:t>
      </w:r>
      <w:r w:rsidR="006A4C12" w:rsidRPr="001F5900">
        <w:t xml:space="preserve">Effect of GB spiked in soil and AMF treatments on the activity of enzyme </w:t>
      </w:r>
      <w:r w:rsidR="006A4C12">
        <w:t>ascorbate peroxidase</w:t>
      </w:r>
      <w:r w:rsidR="006A4C12" w:rsidRPr="001F5900">
        <w:t xml:space="preserve"> (units/mg protein) in sorghum u</w:t>
      </w:r>
      <w:r w:rsidR="006A4C12">
        <w:t>nder Cr toxic stress at 3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4D5C6E" w14:paraId="74071697" w14:textId="77777777" w:rsidTr="00B63548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69F4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B2C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4D5C6E" w14:paraId="13A96BC8" w14:textId="77777777" w:rsidTr="00B63548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A95C4" w14:textId="77777777" w:rsidR="006A4C12" w:rsidRPr="004D5C6E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0643B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21814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29FCA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8F136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A5C84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BFAC3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FD744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23008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9850F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28EB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4D5C6E" w14:paraId="3955AE10" w14:textId="77777777" w:rsidTr="00B63548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889B5" w14:textId="77777777" w:rsidR="006A4C12" w:rsidRPr="004D5C6E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7CB7B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608A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68F6A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89773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6DB41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617F4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1CACC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DE82C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0C7AF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96D6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6C050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CAA3C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B8C3A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F4B08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E7A6E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B7FA3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C7A7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2F09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47DAA" w14:textId="77777777" w:rsidR="006A4C12" w:rsidRPr="004D5C6E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4D5C6E" w14:paraId="003B5630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36458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573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AB41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A106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19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B36CD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21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253A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22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D1DF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23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53DD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27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4F3B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27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44D58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3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0AAC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30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634B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33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02FF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33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C6CE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39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EA253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0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65406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6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260D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8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793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57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3189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59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E269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2.88</w:t>
            </w:r>
          </w:p>
        </w:tc>
      </w:tr>
      <w:tr w:rsidR="006A4C12" w:rsidRPr="004D5C6E" w14:paraId="2ABCF806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0F0E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C7EF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29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2A09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33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7B79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36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9D9DA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0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754A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0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6E641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1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1AD1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2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8590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4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C3A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4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8514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7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3EEE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8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3B8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9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488AE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53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3E7F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58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6C52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63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6BFE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68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9BFD2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74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0BF3E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82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59333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0.02</w:t>
            </w:r>
          </w:p>
        </w:tc>
      </w:tr>
      <w:tr w:rsidR="006A4C12" w:rsidRPr="004D5C6E" w14:paraId="13DC26FA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3D89F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087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26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28EC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35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5DD52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35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68BB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39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B4E3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1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631F8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45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D834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54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05F3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56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72AED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58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82F1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59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A1DE8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6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3CA0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62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9CD1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67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DDD6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69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216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7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2AE9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71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F2DB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77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7699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color w:val="000000"/>
                <w:sz w:val="18"/>
                <w:szCs w:val="18"/>
              </w:rPr>
              <w:t>83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D0E1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6.38</w:t>
            </w:r>
          </w:p>
        </w:tc>
      </w:tr>
      <w:tr w:rsidR="006A4C12" w:rsidRPr="004D5C6E" w14:paraId="5771C24C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F31F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EF634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8122A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8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B6F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0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F62D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3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EB0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4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51462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BA6ED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1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BC32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3ABCB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4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27E9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5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136F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7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8C8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8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CC9D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3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9E71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6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352F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9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A27A4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2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70B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9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971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5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FDD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6.43</w:t>
            </w:r>
          </w:p>
        </w:tc>
      </w:tr>
      <w:tr w:rsidR="006A4C12" w:rsidRPr="004D5C6E" w14:paraId="53F267FF" w14:textId="77777777" w:rsidTr="00B63548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7C96E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6969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C2EC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D995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211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41C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41A4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DFBF6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B580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AE4FE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908F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7ED7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BD1F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B1EE3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AF06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5C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5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35ABD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D5C6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CB2C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D5C6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0789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D5C6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D0796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D5C6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8BFC8" w14:textId="77777777" w:rsidR="006A4C12" w:rsidRPr="004D5C6E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D5C6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58C83B9" w14:textId="77777777" w:rsidR="006A4C12" w:rsidRDefault="006A4C12" w:rsidP="006A4C12"/>
    <w:p w14:paraId="4AA5FAC4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37422"/>
    <w:rsid w:val="00085B50"/>
    <w:rsid w:val="00323723"/>
    <w:rsid w:val="00487404"/>
    <w:rsid w:val="004B0318"/>
    <w:rsid w:val="006A4C12"/>
    <w:rsid w:val="007E733D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9A166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4:00Z</dcterms:modified>
</cp:coreProperties>
</file>